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C0978" w14:textId="29DCAA50" w:rsidR="007338CD" w:rsidRPr="00D20AF5" w:rsidRDefault="009E4E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0AF5">
        <w:rPr>
          <w:rFonts w:ascii="Times New Roman" w:hAnsi="Times New Roman" w:cs="Times New Roman"/>
          <w:b/>
          <w:bCs/>
          <w:sz w:val="24"/>
          <w:szCs w:val="24"/>
        </w:rPr>
        <w:t>Legends for Supplementary Data files</w:t>
      </w:r>
    </w:p>
    <w:p w14:paraId="117E8FC3" w14:textId="3F5DF75E" w:rsidR="009E4E2B" w:rsidRDefault="009E4E2B">
      <w:pPr>
        <w:rPr>
          <w:rFonts w:ascii="Times New Roman" w:hAnsi="Times New Roman" w:cs="Times New Roman"/>
          <w:sz w:val="24"/>
          <w:szCs w:val="24"/>
        </w:rPr>
      </w:pPr>
    </w:p>
    <w:p w14:paraId="55D1027B" w14:textId="77777777" w:rsidR="00640379" w:rsidRPr="00640379" w:rsidRDefault="006403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9E4E2B" w:rsidRPr="00640379">
        <w:rPr>
          <w:rFonts w:ascii="Times New Roman" w:hAnsi="Times New Roman" w:cs="Times New Roman"/>
          <w:sz w:val="24"/>
          <w:szCs w:val="24"/>
        </w:rPr>
        <w:t xml:space="preserve">Supplementary Data 1. </w:t>
      </w:r>
    </w:p>
    <w:p w14:paraId="12E7AE96" w14:textId="1F6F4623" w:rsidR="009E4E2B" w:rsidRDefault="006403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B442A8" w:rsidRPr="00B442A8">
        <w:rPr>
          <w:rFonts w:ascii="Times New Roman" w:hAnsi="Times New Roman" w:cs="Times New Roman"/>
          <w:sz w:val="24"/>
          <w:szCs w:val="24"/>
        </w:rPr>
        <w:t xml:space="preserve">Top 50 genes that distinguish each time point during regeneration. </w:t>
      </w:r>
    </w:p>
    <w:p w14:paraId="0AE28030" w14:textId="2E5C7240" w:rsidR="00D20AF5" w:rsidRDefault="00D20AF5">
      <w:pPr>
        <w:rPr>
          <w:rFonts w:ascii="Times New Roman" w:hAnsi="Times New Roman" w:cs="Times New Roman"/>
          <w:sz w:val="24"/>
          <w:szCs w:val="24"/>
        </w:rPr>
      </w:pPr>
    </w:p>
    <w:p w14:paraId="7C6C2B23" w14:textId="7B2D7EB9" w:rsidR="00D20AF5" w:rsidRPr="00640379" w:rsidRDefault="00D20AF5" w:rsidP="00D20A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64037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403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BFC843" w14:textId="7F1E2CF7" w:rsidR="00D20AF5" w:rsidRDefault="00D20AF5" w:rsidP="00D20A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891C2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s and frequencies</w:t>
      </w:r>
      <w:r w:rsidR="00891C2E">
        <w:rPr>
          <w:rFonts w:ascii="Times New Roman" w:hAnsi="Times New Roman" w:cs="Times New Roman"/>
          <w:sz w:val="24"/>
          <w:szCs w:val="24"/>
        </w:rPr>
        <w:t xml:space="preserve"> of nuclei belonging to</w:t>
      </w:r>
      <w:r>
        <w:rPr>
          <w:rFonts w:ascii="Times New Roman" w:hAnsi="Times New Roman" w:cs="Times New Roman"/>
          <w:sz w:val="24"/>
          <w:szCs w:val="24"/>
        </w:rPr>
        <w:t xml:space="preserve"> each cluster identified in this study.</w:t>
      </w:r>
    </w:p>
    <w:p w14:paraId="2B97DFA9" w14:textId="4E4C0220" w:rsidR="00D20AF5" w:rsidRDefault="00D20AF5">
      <w:pPr>
        <w:rPr>
          <w:rFonts w:ascii="Times New Roman" w:hAnsi="Times New Roman" w:cs="Times New Roman"/>
          <w:sz w:val="24"/>
          <w:szCs w:val="24"/>
        </w:rPr>
      </w:pPr>
    </w:p>
    <w:p w14:paraId="27B0E16D" w14:textId="2A2C7259" w:rsidR="00891C2E" w:rsidRPr="00640379" w:rsidRDefault="00891C2E" w:rsidP="00891C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64037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403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6DC7DD" w14:textId="77777777" w:rsidR="00990301" w:rsidRDefault="00891C2E" w:rsidP="009903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990301">
        <w:rPr>
          <w:rFonts w:ascii="Times New Roman" w:hAnsi="Times New Roman" w:cs="Times New Roman"/>
          <w:sz w:val="24"/>
          <w:szCs w:val="24"/>
        </w:rPr>
        <w:t xml:space="preserve">Full list of the marker genes for each cluster identified in this study. </w:t>
      </w:r>
    </w:p>
    <w:p w14:paraId="47C4D416" w14:textId="5BEEBBAA" w:rsidR="00891C2E" w:rsidRDefault="00891C2E" w:rsidP="00891C2E">
      <w:pPr>
        <w:rPr>
          <w:rFonts w:ascii="Times New Roman" w:hAnsi="Times New Roman" w:cs="Times New Roman"/>
          <w:sz w:val="24"/>
          <w:szCs w:val="24"/>
        </w:rPr>
      </w:pPr>
    </w:p>
    <w:p w14:paraId="1F798FDF" w14:textId="3657184D" w:rsidR="00990301" w:rsidRPr="00640379" w:rsidRDefault="00990301" w:rsidP="009903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640379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E56E78">
        <w:rPr>
          <w:rFonts w:ascii="Times New Roman" w:hAnsi="Times New Roman" w:cs="Times New Roman"/>
          <w:sz w:val="24"/>
          <w:szCs w:val="24"/>
        </w:rPr>
        <w:t>4</w:t>
      </w:r>
      <w:r w:rsidRPr="006403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D0114A" w14:textId="77777777" w:rsidR="002D1E82" w:rsidRDefault="00990301" w:rsidP="002D1E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2D1E82">
        <w:rPr>
          <w:rFonts w:ascii="Times New Roman" w:hAnsi="Times New Roman" w:cs="Times New Roman"/>
          <w:sz w:val="24"/>
          <w:szCs w:val="24"/>
        </w:rPr>
        <w:t>Top 10 transcription factors enriched in each cluster.</w:t>
      </w:r>
    </w:p>
    <w:p w14:paraId="0C8470BB" w14:textId="0DC8C521" w:rsidR="003D28EE" w:rsidRDefault="003D28EE">
      <w:pPr>
        <w:rPr>
          <w:rFonts w:ascii="Times New Roman" w:hAnsi="Times New Roman" w:cs="Times New Roman"/>
          <w:sz w:val="24"/>
          <w:szCs w:val="24"/>
        </w:rPr>
      </w:pPr>
    </w:p>
    <w:p w14:paraId="18FEE38A" w14:textId="2D52B40D" w:rsidR="0018013B" w:rsidRPr="00640379" w:rsidRDefault="0018013B" w:rsidP="001801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64037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403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6BE31A" w14:textId="7BC0E392" w:rsidR="0018013B" w:rsidRDefault="0018013B" w:rsidP="001801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A7BBE">
        <w:rPr>
          <w:rFonts w:ascii="Times New Roman" w:hAnsi="Times New Roman" w:cs="Times New Roman"/>
          <w:sz w:val="24"/>
          <w:szCs w:val="24"/>
        </w:rPr>
        <w:t>Summary of sequencing samples, mouse conditions and sequencing parameters.</w:t>
      </w:r>
    </w:p>
    <w:p w14:paraId="6A3F49CB" w14:textId="2B5F482D" w:rsidR="0018013B" w:rsidRDefault="0018013B">
      <w:pPr>
        <w:rPr>
          <w:rFonts w:ascii="Times New Roman" w:hAnsi="Times New Roman" w:cs="Times New Roman"/>
          <w:sz w:val="24"/>
          <w:szCs w:val="24"/>
        </w:rPr>
      </w:pPr>
    </w:p>
    <w:p w14:paraId="78355D8C" w14:textId="6A635ED5" w:rsidR="003A7BBE" w:rsidRPr="00640379" w:rsidRDefault="003A7BBE" w:rsidP="003A7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64037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403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925BDD" w14:textId="77777777" w:rsidR="003A7BBE" w:rsidRDefault="003A7BBE" w:rsidP="003A7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 xml:space="preserve">List of primers used in this study for RT-qPCR and FISH experiments. </w:t>
      </w:r>
    </w:p>
    <w:p w14:paraId="3252ABDD" w14:textId="33DB0703" w:rsidR="003A7BBE" w:rsidRDefault="003A7BBE" w:rsidP="003A7BBE">
      <w:pPr>
        <w:rPr>
          <w:rFonts w:ascii="Times New Roman" w:hAnsi="Times New Roman" w:cs="Times New Roman"/>
          <w:sz w:val="24"/>
          <w:szCs w:val="24"/>
        </w:rPr>
      </w:pPr>
    </w:p>
    <w:p w14:paraId="03896042" w14:textId="483E7EDF" w:rsidR="00B442A8" w:rsidRDefault="00B442A8">
      <w:pPr>
        <w:rPr>
          <w:rFonts w:ascii="Times New Roman" w:hAnsi="Times New Roman" w:cs="Times New Roman"/>
          <w:sz w:val="24"/>
          <w:szCs w:val="24"/>
        </w:rPr>
      </w:pPr>
    </w:p>
    <w:p w14:paraId="20960203" w14:textId="77777777" w:rsidR="00B442A8" w:rsidRDefault="00B442A8">
      <w:pPr>
        <w:rPr>
          <w:rFonts w:ascii="Times New Roman" w:hAnsi="Times New Roman" w:cs="Times New Roman"/>
          <w:sz w:val="24"/>
          <w:szCs w:val="24"/>
        </w:rPr>
      </w:pPr>
    </w:p>
    <w:p w14:paraId="715701BD" w14:textId="77777777" w:rsidR="007338CD" w:rsidRDefault="007338CD">
      <w:pPr>
        <w:rPr>
          <w:rFonts w:ascii="Times New Roman" w:hAnsi="Times New Roman" w:cs="Times New Roman"/>
          <w:sz w:val="24"/>
          <w:szCs w:val="24"/>
        </w:rPr>
      </w:pPr>
    </w:p>
    <w:p w14:paraId="5B40D667" w14:textId="18F104EF" w:rsidR="005D16AE" w:rsidRDefault="00BD42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8657E" w14:textId="1CBA61D3" w:rsidR="00BD4240" w:rsidRDefault="00BD4240">
      <w:pPr>
        <w:rPr>
          <w:rFonts w:ascii="Times New Roman" w:hAnsi="Times New Roman" w:cs="Times New Roman"/>
          <w:sz w:val="24"/>
          <w:szCs w:val="24"/>
        </w:rPr>
      </w:pPr>
    </w:p>
    <w:p w14:paraId="3547A755" w14:textId="77777777" w:rsidR="00BD4240" w:rsidRPr="001C376B" w:rsidRDefault="00BD4240">
      <w:pPr>
        <w:rPr>
          <w:rFonts w:ascii="Times New Roman" w:hAnsi="Times New Roman" w:cs="Times New Roman"/>
          <w:sz w:val="24"/>
          <w:szCs w:val="24"/>
        </w:rPr>
      </w:pPr>
    </w:p>
    <w:sectPr w:rsidR="00BD4240" w:rsidRPr="001C376B" w:rsidSect="001C3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F3E"/>
    <w:rsid w:val="001455E1"/>
    <w:rsid w:val="00160A5F"/>
    <w:rsid w:val="0018013B"/>
    <w:rsid w:val="00194C6C"/>
    <w:rsid w:val="001C376B"/>
    <w:rsid w:val="0021024B"/>
    <w:rsid w:val="002173C4"/>
    <w:rsid w:val="002D1E82"/>
    <w:rsid w:val="002E7A74"/>
    <w:rsid w:val="00310DE4"/>
    <w:rsid w:val="00320AFF"/>
    <w:rsid w:val="003A7BBE"/>
    <w:rsid w:val="003C170E"/>
    <w:rsid w:val="003D28EE"/>
    <w:rsid w:val="0044746F"/>
    <w:rsid w:val="004D775F"/>
    <w:rsid w:val="005259A5"/>
    <w:rsid w:val="005527E1"/>
    <w:rsid w:val="005D16AE"/>
    <w:rsid w:val="00640379"/>
    <w:rsid w:val="00671B89"/>
    <w:rsid w:val="0068040B"/>
    <w:rsid w:val="006D7F3E"/>
    <w:rsid w:val="007338CD"/>
    <w:rsid w:val="00771991"/>
    <w:rsid w:val="00786657"/>
    <w:rsid w:val="007D7FAF"/>
    <w:rsid w:val="00880F26"/>
    <w:rsid w:val="00891C2E"/>
    <w:rsid w:val="00940DAC"/>
    <w:rsid w:val="00990301"/>
    <w:rsid w:val="00996B58"/>
    <w:rsid w:val="009C33D7"/>
    <w:rsid w:val="009E4E2B"/>
    <w:rsid w:val="00A17D73"/>
    <w:rsid w:val="00A54BD9"/>
    <w:rsid w:val="00B4311D"/>
    <w:rsid w:val="00B442A8"/>
    <w:rsid w:val="00B740BD"/>
    <w:rsid w:val="00BA12C3"/>
    <w:rsid w:val="00BC31DC"/>
    <w:rsid w:val="00BD4240"/>
    <w:rsid w:val="00C53E52"/>
    <w:rsid w:val="00C75722"/>
    <w:rsid w:val="00C83849"/>
    <w:rsid w:val="00C85FF0"/>
    <w:rsid w:val="00CD55E2"/>
    <w:rsid w:val="00CE24B5"/>
    <w:rsid w:val="00D20AF5"/>
    <w:rsid w:val="00D57AFB"/>
    <w:rsid w:val="00D87138"/>
    <w:rsid w:val="00DB29DD"/>
    <w:rsid w:val="00E0721D"/>
    <w:rsid w:val="00E12F19"/>
    <w:rsid w:val="00E56211"/>
    <w:rsid w:val="00E56E78"/>
    <w:rsid w:val="00ED7842"/>
    <w:rsid w:val="00EF6BA7"/>
    <w:rsid w:val="00F45057"/>
    <w:rsid w:val="00F87680"/>
    <w:rsid w:val="00FC13BA"/>
    <w:rsid w:val="00FC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F8560"/>
  <w15:chartTrackingRefBased/>
  <w15:docId w15:val="{D533F137-6BF7-4789-AF23-99125702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62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8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chul Kim</dc:creator>
  <cp:keywords/>
  <dc:description/>
  <cp:lastModifiedBy>Minchul Kim</cp:lastModifiedBy>
  <cp:revision>25</cp:revision>
  <dcterms:created xsi:type="dcterms:W3CDTF">2020-10-30T10:05:00Z</dcterms:created>
  <dcterms:modified xsi:type="dcterms:W3CDTF">2020-11-13T14:11:00Z</dcterms:modified>
</cp:coreProperties>
</file>